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1102C7" w14:textId="77777777" w:rsidR="00E033A3" w:rsidRDefault="00E033A3" w:rsidP="00E033A3">
      <w:pPr>
        <w:pStyle w:val="Heading1"/>
        <w:rPr>
          <w:lang w:val="en-US"/>
        </w:rPr>
      </w:pPr>
      <w:r>
        <w:rPr>
          <w:lang w:val="en-US"/>
        </w:rPr>
        <w:t>Nomogram used for adjusting Citrate Dose</w:t>
      </w:r>
    </w:p>
    <w:tbl>
      <w:tblPr>
        <w:tblW w:w="9720" w:type="dxa"/>
        <w:tblInd w:w="-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3039"/>
        <w:gridCol w:w="3562"/>
      </w:tblGrid>
      <w:tr w:rsidR="00E033A3" w:rsidRPr="006332CA" w14:paraId="0975D09F" w14:textId="77777777" w:rsidTr="00E033A3">
        <w:tc>
          <w:tcPr>
            <w:tcW w:w="3119" w:type="dxa"/>
            <w:shd w:val="clear" w:color="auto" w:fill="auto"/>
          </w:tcPr>
          <w:p w14:paraId="7FA46D79" w14:textId="77777777" w:rsidR="00E033A3" w:rsidRPr="00E033A3" w:rsidRDefault="00E033A3" w:rsidP="00E033A3">
            <w:pPr>
              <w:pStyle w:val="OSOrder"/>
            </w:pPr>
            <w:r w:rsidRPr="00E033A3">
              <w:t>Post-Filter Ionized Ca</w:t>
            </w:r>
            <w:r>
              <w:t>lcium</w:t>
            </w:r>
          </w:p>
          <w:p w14:paraId="6208AB59" w14:textId="77777777" w:rsidR="00E033A3" w:rsidRPr="00E033A3" w:rsidRDefault="00E033A3" w:rsidP="00E033A3">
            <w:pPr>
              <w:pStyle w:val="OSOrder"/>
            </w:pPr>
          </w:p>
        </w:tc>
        <w:tc>
          <w:tcPr>
            <w:tcW w:w="3039" w:type="dxa"/>
            <w:shd w:val="clear" w:color="auto" w:fill="auto"/>
          </w:tcPr>
          <w:p w14:paraId="01A260DC" w14:textId="77777777" w:rsidR="00E033A3" w:rsidRPr="00E033A3" w:rsidRDefault="00E033A3" w:rsidP="00E033A3">
            <w:pPr>
              <w:pStyle w:val="OSOrder"/>
            </w:pPr>
            <w:r w:rsidRPr="00E033A3">
              <w:t>Target Citrate Concentration Change</w:t>
            </w:r>
          </w:p>
        </w:tc>
        <w:tc>
          <w:tcPr>
            <w:tcW w:w="3562" w:type="dxa"/>
            <w:shd w:val="clear" w:color="auto" w:fill="auto"/>
          </w:tcPr>
          <w:p w14:paraId="4D6A7E23" w14:textId="77777777" w:rsidR="00E033A3" w:rsidRPr="00E033A3" w:rsidRDefault="00E033A3" w:rsidP="00E033A3">
            <w:pPr>
              <w:pStyle w:val="OSOrder"/>
            </w:pPr>
            <w:r w:rsidRPr="00E033A3">
              <w:t>Repeat Post-Filter Ionized Ca</w:t>
            </w:r>
            <w:r>
              <w:t>lcium</w:t>
            </w:r>
          </w:p>
        </w:tc>
      </w:tr>
      <w:tr w:rsidR="00E033A3" w:rsidRPr="006332CA" w14:paraId="56999717" w14:textId="77777777" w:rsidTr="00E033A3">
        <w:tc>
          <w:tcPr>
            <w:tcW w:w="3119" w:type="dxa"/>
            <w:shd w:val="clear" w:color="auto" w:fill="auto"/>
          </w:tcPr>
          <w:p w14:paraId="07D122C8" w14:textId="77777777" w:rsidR="00E033A3" w:rsidRPr="00E033A3" w:rsidRDefault="00E033A3" w:rsidP="00E033A3">
            <w:pPr>
              <w:pStyle w:val="OSOrder"/>
            </w:pPr>
            <w:r w:rsidRPr="00E033A3">
              <w:t>Less than 0.15 mmol/L</w:t>
            </w:r>
          </w:p>
        </w:tc>
        <w:tc>
          <w:tcPr>
            <w:tcW w:w="3039" w:type="dxa"/>
            <w:shd w:val="clear" w:color="auto" w:fill="auto"/>
          </w:tcPr>
          <w:p w14:paraId="7D2FFCEA" w14:textId="77777777" w:rsidR="00E033A3" w:rsidRPr="00E033A3" w:rsidRDefault="00E033A3" w:rsidP="00E033A3">
            <w:pPr>
              <w:pStyle w:val="OSOrder"/>
            </w:pPr>
            <w:r w:rsidRPr="00E033A3">
              <w:t>Decrease by 0.3 mmol/L and check the system for set-up flaws</w:t>
            </w:r>
          </w:p>
        </w:tc>
        <w:tc>
          <w:tcPr>
            <w:tcW w:w="3562" w:type="dxa"/>
            <w:shd w:val="clear" w:color="auto" w:fill="auto"/>
          </w:tcPr>
          <w:p w14:paraId="350687EE" w14:textId="77777777" w:rsidR="00E033A3" w:rsidRPr="00E033A3" w:rsidRDefault="00E033A3" w:rsidP="00E033A3">
            <w:pPr>
              <w:pStyle w:val="OSOrder"/>
            </w:pPr>
            <w:r w:rsidRPr="00E033A3">
              <w:t>in 1 hour</w:t>
            </w:r>
          </w:p>
        </w:tc>
      </w:tr>
      <w:tr w:rsidR="00E033A3" w:rsidRPr="006332CA" w14:paraId="15D1C5F1" w14:textId="77777777" w:rsidTr="00E033A3">
        <w:tc>
          <w:tcPr>
            <w:tcW w:w="3119" w:type="dxa"/>
            <w:shd w:val="clear" w:color="auto" w:fill="auto"/>
          </w:tcPr>
          <w:p w14:paraId="5D464131" w14:textId="77777777" w:rsidR="00E033A3" w:rsidRPr="00E033A3" w:rsidRDefault="00E033A3" w:rsidP="00E033A3">
            <w:pPr>
              <w:pStyle w:val="OSOrder"/>
            </w:pPr>
            <w:r w:rsidRPr="00E033A3">
              <w:t>0.15 – 0.19 mmol/L</w:t>
            </w:r>
          </w:p>
        </w:tc>
        <w:tc>
          <w:tcPr>
            <w:tcW w:w="3039" w:type="dxa"/>
            <w:shd w:val="clear" w:color="auto" w:fill="auto"/>
          </w:tcPr>
          <w:p w14:paraId="6B3FEDF5" w14:textId="77777777" w:rsidR="00E033A3" w:rsidRPr="00E033A3" w:rsidRDefault="00E033A3" w:rsidP="00E033A3">
            <w:pPr>
              <w:pStyle w:val="OSOrder"/>
            </w:pPr>
            <w:r w:rsidRPr="00E033A3">
              <w:t>Decrease by 0.2 mmol/L</w:t>
            </w:r>
          </w:p>
        </w:tc>
        <w:tc>
          <w:tcPr>
            <w:tcW w:w="3562" w:type="dxa"/>
            <w:shd w:val="clear" w:color="auto" w:fill="auto"/>
          </w:tcPr>
          <w:p w14:paraId="0E98C532" w14:textId="77777777" w:rsidR="00E033A3" w:rsidRPr="00E033A3" w:rsidRDefault="00E033A3" w:rsidP="00E033A3">
            <w:pPr>
              <w:pStyle w:val="OSOrder"/>
            </w:pPr>
            <w:r w:rsidRPr="00E033A3">
              <w:t>In 1 hour</w:t>
            </w:r>
          </w:p>
        </w:tc>
      </w:tr>
      <w:tr w:rsidR="00E033A3" w:rsidRPr="006332CA" w14:paraId="000936D4" w14:textId="77777777" w:rsidTr="00E033A3">
        <w:tc>
          <w:tcPr>
            <w:tcW w:w="3119" w:type="dxa"/>
            <w:shd w:val="clear" w:color="auto" w:fill="auto"/>
          </w:tcPr>
          <w:p w14:paraId="2BA35990" w14:textId="77777777" w:rsidR="00E033A3" w:rsidRPr="00E033A3" w:rsidRDefault="00E033A3" w:rsidP="00E033A3">
            <w:pPr>
              <w:pStyle w:val="OSOrder"/>
            </w:pPr>
            <w:r w:rsidRPr="00E033A3">
              <w:t>0.20 – 0.24 mmol/L</w:t>
            </w:r>
          </w:p>
        </w:tc>
        <w:tc>
          <w:tcPr>
            <w:tcW w:w="3039" w:type="dxa"/>
            <w:shd w:val="clear" w:color="auto" w:fill="auto"/>
          </w:tcPr>
          <w:p w14:paraId="34AFA6D4" w14:textId="77777777" w:rsidR="00E033A3" w:rsidRPr="00E033A3" w:rsidRDefault="00E033A3" w:rsidP="00E033A3">
            <w:pPr>
              <w:pStyle w:val="OSOrder"/>
            </w:pPr>
            <w:r w:rsidRPr="00E033A3">
              <w:t>Decrease by 0.1 mmol/L</w:t>
            </w:r>
          </w:p>
        </w:tc>
        <w:tc>
          <w:tcPr>
            <w:tcW w:w="3562" w:type="dxa"/>
            <w:shd w:val="clear" w:color="auto" w:fill="auto"/>
          </w:tcPr>
          <w:p w14:paraId="519FF1B9" w14:textId="77777777" w:rsidR="00E033A3" w:rsidRPr="00E033A3" w:rsidRDefault="00E033A3" w:rsidP="00E033A3">
            <w:pPr>
              <w:pStyle w:val="OSOrder"/>
            </w:pPr>
            <w:r w:rsidRPr="00E033A3">
              <w:t>In 1 hour</w:t>
            </w:r>
          </w:p>
        </w:tc>
      </w:tr>
      <w:tr w:rsidR="00E033A3" w:rsidRPr="006332CA" w14:paraId="5C3A1500" w14:textId="77777777" w:rsidTr="00E033A3">
        <w:tc>
          <w:tcPr>
            <w:tcW w:w="3119" w:type="dxa"/>
            <w:shd w:val="clear" w:color="auto" w:fill="auto"/>
          </w:tcPr>
          <w:p w14:paraId="7C8916B6" w14:textId="77777777" w:rsidR="00E033A3" w:rsidRPr="00E033A3" w:rsidRDefault="00E033A3" w:rsidP="00E033A3">
            <w:pPr>
              <w:pStyle w:val="OSOrder"/>
            </w:pPr>
            <w:r w:rsidRPr="00E033A3">
              <w:t>0.25 - 0.39 mmol/L</w:t>
            </w:r>
          </w:p>
        </w:tc>
        <w:tc>
          <w:tcPr>
            <w:tcW w:w="3039" w:type="dxa"/>
            <w:shd w:val="clear" w:color="auto" w:fill="auto"/>
          </w:tcPr>
          <w:p w14:paraId="3239510F" w14:textId="77777777" w:rsidR="00E033A3" w:rsidRPr="00E033A3" w:rsidRDefault="00E033A3" w:rsidP="00E033A3">
            <w:pPr>
              <w:pStyle w:val="OSOrder"/>
            </w:pPr>
            <w:r w:rsidRPr="00E033A3">
              <w:t>No change</w:t>
            </w:r>
          </w:p>
        </w:tc>
        <w:tc>
          <w:tcPr>
            <w:tcW w:w="3562" w:type="dxa"/>
            <w:shd w:val="clear" w:color="auto" w:fill="auto"/>
          </w:tcPr>
          <w:p w14:paraId="5BE78730" w14:textId="77777777" w:rsidR="00E033A3" w:rsidRPr="00E033A3" w:rsidRDefault="00E033A3" w:rsidP="00E033A3">
            <w:pPr>
              <w:pStyle w:val="OSOrder"/>
            </w:pPr>
          </w:p>
        </w:tc>
      </w:tr>
      <w:tr w:rsidR="00E033A3" w:rsidRPr="006332CA" w14:paraId="6E68C263" w14:textId="77777777" w:rsidTr="00E033A3">
        <w:tc>
          <w:tcPr>
            <w:tcW w:w="3119" w:type="dxa"/>
            <w:shd w:val="clear" w:color="auto" w:fill="auto"/>
          </w:tcPr>
          <w:p w14:paraId="3B4495AA" w14:textId="77777777" w:rsidR="00E033A3" w:rsidRPr="00E033A3" w:rsidRDefault="00E033A3" w:rsidP="00E033A3">
            <w:pPr>
              <w:pStyle w:val="OSOrder"/>
            </w:pPr>
            <w:r w:rsidRPr="00E033A3">
              <w:t>0.40 - 0.45 mmol/L</w:t>
            </w:r>
          </w:p>
        </w:tc>
        <w:tc>
          <w:tcPr>
            <w:tcW w:w="3039" w:type="dxa"/>
            <w:shd w:val="clear" w:color="auto" w:fill="auto"/>
          </w:tcPr>
          <w:p w14:paraId="512E6D7A" w14:textId="77777777" w:rsidR="00E033A3" w:rsidRPr="00E033A3" w:rsidRDefault="00E033A3" w:rsidP="00E033A3">
            <w:pPr>
              <w:pStyle w:val="OSOrder"/>
              <w:rPr>
                <w:u w:val="single"/>
              </w:rPr>
            </w:pPr>
            <w:r w:rsidRPr="00E033A3">
              <w:t>No change</w:t>
            </w:r>
          </w:p>
        </w:tc>
        <w:tc>
          <w:tcPr>
            <w:tcW w:w="3562" w:type="dxa"/>
            <w:shd w:val="clear" w:color="auto" w:fill="auto"/>
          </w:tcPr>
          <w:p w14:paraId="7D2ACF89" w14:textId="77777777" w:rsidR="00E033A3" w:rsidRPr="00E033A3" w:rsidRDefault="00E033A3" w:rsidP="00E033A3">
            <w:pPr>
              <w:pStyle w:val="OSOrder"/>
            </w:pPr>
          </w:p>
        </w:tc>
      </w:tr>
      <w:tr w:rsidR="00E033A3" w:rsidRPr="006332CA" w14:paraId="1FC176D0" w14:textId="77777777" w:rsidTr="00E033A3">
        <w:tc>
          <w:tcPr>
            <w:tcW w:w="3119" w:type="dxa"/>
            <w:shd w:val="clear" w:color="auto" w:fill="auto"/>
          </w:tcPr>
          <w:p w14:paraId="43F6477A" w14:textId="77777777" w:rsidR="00E033A3" w:rsidRPr="00E033A3" w:rsidRDefault="00E033A3" w:rsidP="00E033A3">
            <w:pPr>
              <w:pStyle w:val="OSOrder"/>
            </w:pPr>
            <w:r w:rsidRPr="00E033A3">
              <w:t>0.46 - 0.50 mmol/L</w:t>
            </w:r>
          </w:p>
        </w:tc>
        <w:tc>
          <w:tcPr>
            <w:tcW w:w="3039" w:type="dxa"/>
            <w:shd w:val="clear" w:color="auto" w:fill="auto"/>
          </w:tcPr>
          <w:p w14:paraId="5A20E25E" w14:textId="77777777" w:rsidR="00E033A3" w:rsidRPr="00E033A3" w:rsidRDefault="00E033A3" w:rsidP="00E033A3">
            <w:pPr>
              <w:pStyle w:val="OSOrder"/>
            </w:pPr>
            <w:r w:rsidRPr="00E033A3">
              <w:t>Increase by 0.1 mmol/L</w:t>
            </w:r>
          </w:p>
        </w:tc>
        <w:tc>
          <w:tcPr>
            <w:tcW w:w="3562" w:type="dxa"/>
            <w:shd w:val="clear" w:color="auto" w:fill="auto"/>
          </w:tcPr>
          <w:p w14:paraId="3A992231" w14:textId="77777777" w:rsidR="00E033A3" w:rsidRPr="00E033A3" w:rsidRDefault="00E033A3" w:rsidP="00E033A3">
            <w:pPr>
              <w:pStyle w:val="OSOrder"/>
            </w:pPr>
            <w:r w:rsidRPr="00E033A3">
              <w:t>in 1 hour</w:t>
            </w:r>
          </w:p>
        </w:tc>
      </w:tr>
      <w:tr w:rsidR="00E033A3" w:rsidRPr="006332CA" w14:paraId="605C6B02" w14:textId="77777777" w:rsidTr="00E033A3">
        <w:tc>
          <w:tcPr>
            <w:tcW w:w="3119" w:type="dxa"/>
            <w:shd w:val="clear" w:color="auto" w:fill="auto"/>
          </w:tcPr>
          <w:p w14:paraId="5BF7C834" w14:textId="77777777" w:rsidR="00E033A3" w:rsidRPr="00E033A3" w:rsidRDefault="00E033A3" w:rsidP="00E033A3">
            <w:pPr>
              <w:pStyle w:val="OSOrder"/>
            </w:pPr>
            <w:r w:rsidRPr="00E033A3">
              <w:t>0.51 - 0.55 mmol/L</w:t>
            </w:r>
          </w:p>
        </w:tc>
        <w:tc>
          <w:tcPr>
            <w:tcW w:w="3039" w:type="dxa"/>
            <w:shd w:val="clear" w:color="auto" w:fill="auto"/>
          </w:tcPr>
          <w:p w14:paraId="4BC84709" w14:textId="77777777" w:rsidR="00E033A3" w:rsidRPr="00E033A3" w:rsidRDefault="00E033A3" w:rsidP="00E033A3">
            <w:pPr>
              <w:pStyle w:val="OSOrder"/>
            </w:pPr>
            <w:r w:rsidRPr="00E033A3">
              <w:t>Increase by 0.2 mmol/L</w:t>
            </w:r>
          </w:p>
        </w:tc>
        <w:tc>
          <w:tcPr>
            <w:tcW w:w="3562" w:type="dxa"/>
            <w:shd w:val="clear" w:color="auto" w:fill="auto"/>
          </w:tcPr>
          <w:p w14:paraId="5D59FD6F" w14:textId="77777777" w:rsidR="00E033A3" w:rsidRPr="00E033A3" w:rsidRDefault="00E033A3" w:rsidP="00E033A3">
            <w:pPr>
              <w:pStyle w:val="OSOrder"/>
            </w:pPr>
            <w:r w:rsidRPr="00E033A3">
              <w:t>in 1 hour</w:t>
            </w:r>
          </w:p>
        </w:tc>
      </w:tr>
      <w:tr w:rsidR="00E033A3" w:rsidRPr="006332CA" w14:paraId="27B86AC5" w14:textId="77777777" w:rsidTr="00E033A3">
        <w:trPr>
          <w:trHeight w:val="70"/>
        </w:trPr>
        <w:tc>
          <w:tcPr>
            <w:tcW w:w="3119" w:type="dxa"/>
            <w:shd w:val="clear" w:color="auto" w:fill="auto"/>
          </w:tcPr>
          <w:p w14:paraId="548203D7" w14:textId="77777777" w:rsidR="00E033A3" w:rsidRPr="00E033A3" w:rsidRDefault="00E033A3" w:rsidP="00E033A3">
            <w:pPr>
              <w:pStyle w:val="OSOrder"/>
            </w:pPr>
            <w:r w:rsidRPr="00E033A3">
              <w:t>Greater than 0.55 mmol/L</w:t>
            </w:r>
          </w:p>
        </w:tc>
        <w:tc>
          <w:tcPr>
            <w:tcW w:w="3039" w:type="dxa"/>
            <w:shd w:val="clear" w:color="auto" w:fill="auto"/>
          </w:tcPr>
          <w:p w14:paraId="1ADA4053" w14:textId="77777777" w:rsidR="00E033A3" w:rsidRPr="00E033A3" w:rsidRDefault="00E033A3" w:rsidP="00E033A3">
            <w:pPr>
              <w:pStyle w:val="OSOrder"/>
            </w:pPr>
            <w:r w:rsidRPr="00E033A3">
              <w:t>Increase by 0.3 mmol/L and check the system for set-up flaws</w:t>
            </w:r>
          </w:p>
        </w:tc>
        <w:tc>
          <w:tcPr>
            <w:tcW w:w="3562" w:type="dxa"/>
            <w:shd w:val="clear" w:color="auto" w:fill="auto"/>
          </w:tcPr>
          <w:p w14:paraId="41E2753D" w14:textId="77777777" w:rsidR="00E033A3" w:rsidRPr="00E033A3" w:rsidRDefault="00E033A3" w:rsidP="00E033A3">
            <w:pPr>
              <w:pStyle w:val="OSOrder"/>
            </w:pPr>
            <w:r w:rsidRPr="00E033A3">
              <w:t>in 1 hour</w:t>
            </w:r>
          </w:p>
        </w:tc>
      </w:tr>
    </w:tbl>
    <w:p w14:paraId="68E4D796" w14:textId="77777777" w:rsidR="00E033A3" w:rsidRDefault="00E033A3" w:rsidP="00E033A3">
      <w:pPr>
        <w:pStyle w:val="Heading1"/>
        <w:rPr>
          <w:lang w:val="en-US"/>
        </w:rPr>
      </w:pPr>
    </w:p>
    <w:p w14:paraId="2E2F9565" w14:textId="77777777" w:rsidR="00E033A3" w:rsidRDefault="00E033A3" w:rsidP="00E033A3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  <w:lang w:val="en-US"/>
        </w:rPr>
      </w:pPr>
      <w:r>
        <w:rPr>
          <w:lang w:val="en-US"/>
        </w:rPr>
        <w:br w:type="page"/>
      </w:r>
    </w:p>
    <w:p w14:paraId="72831FDA" w14:textId="77777777" w:rsidR="00FB1BF5" w:rsidRDefault="00E033A3" w:rsidP="00E033A3">
      <w:pPr>
        <w:pStyle w:val="Heading1"/>
        <w:rPr>
          <w:lang w:val="en-US"/>
        </w:rPr>
      </w:pPr>
      <w:bookmarkStart w:id="0" w:name="_GoBack"/>
      <w:bookmarkEnd w:id="0"/>
      <w:r>
        <w:rPr>
          <w:lang w:val="en-US"/>
        </w:rPr>
        <w:lastRenderedPageBreak/>
        <w:t>Nomogram used for adjusting Calcium Replacement</w:t>
      </w:r>
    </w:p>
    <w:tbl>
      <w:tblPr>
        <w:tblW w:w="956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4536"/>
        <w:gridCol w:w="2330"/>
      </w:tblGrid>
      <w:tr w:rsidR="00E033A3" w:rsidRPr="006332CA" w14:paraId="0C8C9637" w14:textId="77777777" w:rsidTr="00E033A3">
        <w:tc>
          <w:tcPr>
            <w:tcW w:w="2694" w:type="dxa"/>
            <w:shd w:val="clear" w:color="auto" w:fill="auto"/>
          </w:tcPr>
          <w:p w14:paraId="2B69D812" w14:textId="77777777" w:rsidR="00E033A3" w:rsidRPr="006332CA" w:rsidRDefault="00E033A3" w:rsidP="00E033A3">
            <w:pPr>
              <w:pStyle w:val="OSOrder"/>
            </w:pPr>
            <w:r w:rsidRPr="006332CA">
              <w:t>Patient’s Ionized Calcium</w:t>
            </w:r>
          </w:p>
        </w:tc>
        <w:tc>
          <w:tcPr>
            <w:tcW w:w="4536" w:type="dxa"/>
            <w:shd w:val="clear" w:color="auto" w:fill="auto"/>
          </w:tcPr>
          <w:p w14:paraId="1692F758" w14:textId="77777777" w:rsidR="00E033A3" w:rsidRPr="006332CA" w:rsidRDefault="00E033A3" w:rsidP="00E033A3">
            <w:pPr>
              <w:pStyle w:val="OSOrder"/>
            </w:pPr>
            <w:r w:rsidRPr="006332CA">
              <w:t>Calcium Chloride</w:t>
            </w:r>
          </w:p>
          <w:p w14:paraId="1F27A56A" w14:textId="77777777" w:rsidR="00E033A3" w:rsidRPr="006332CA" w:rsidRDefault="00E033A3" w:rsidP="00E033A3">
            <w:pPr>
              <w:pStyle w:val="OSOrder"/>
            </w:pPr>
            <w:r w:rsidRPr="006332CA">
              <w:t>Bolus and Rate Change</w:t>
            </w:r>
          </w:p>
        </w:tc>
        <w:tc>
          <w:tcPr>
            <w:tcW w:w="2330" w:type="dxa"/>
            <w:shd w:val="clear" w:color="auto" w:fill="auto"/>
          </w:tcPr>
          <w:p w14:paraId="4F01A10F" w14:textId="77777777" w:rsidR="00E033A3" w:rsidRPr="006332CA" w:rsidRDefault="00E033A3" w:rsidP="00E033A3">
            <w:pPr>
              <w:pStyle w:val="OSOrder"/>
            </w:pPr>
            <w:r w:rsidRPr="006332CA">
              <w:t>Repeat Ionized Calcium</w:t>
            </w:r>
          </w:p>
        </w:tc>
      </w:tr>
      <w:tr w:rsidR="00E033A3" w:rsidRPr="006332CA" w14:paraId="4731EFBE" w14:textId="77777777" w:rsidTr="00E033A3">
        <w:tc>
          <w:tcPr>
            <w:tcW w:w="2694" w:type="dxa"/>
            <w:shd w:val="clear" w:color="auto" w:fill="auto"/>
          </w:tcPr>
          <w:p w14:paraId="086B86B0" w14:textId="77777777" w:rsidR="00E033A3" w:rsidRPr="00E033A3" w:rsidRDefault="00E033A3" w:rsidP="00E033A3">
            <w:pPr>
              <w:pStyle w:val="OSOrder"/>
            </w:pPr>
            <w:r w:rsidRPr="00E033A3">
              <w:t>Less than 0.75 mmol/L</w:t>
            </w:r>
          </w:p>
        </w:tc>
        <w:tc>
          <w:tcPr>
            <w:tcW w:w="4536" w:type="dxa"/>
            <w:shd w:val="clear" w:color="auto" w:fill="auto"/>
          </w:tcPr>
          <w:p w14:paraId="201AC516" w14:textId="77777777" w:rsidR="00E033A3" w:rsidRPr="00E033A3" w:rsidRDefault="00E033A3" w:rsidP="00E033A3">
            <w:pPr>
              <w:pStyle w:val="OSOrder"/>
            </w:pPr>
            <w:r w:rsidRPr="00E033A3">
              <w:t>Bolus 3 g calcium chloride in 100 mL 0.9% Sodium Chloride over 2 hours and increase calcium compens</w:t>
            </w:r>
            <w:r w:rsidRPr="00E033A3">
              <w:t>a</w:t>
            </w:r>
            <w:r w:rsidRPr="00E033A3">
              <w:t>tion by 30%</w:t>
            </w:r>
          </w:p>
        </w:tc>
        <w:tc>
          <w:tcPr>
            <w:tcW w:w="2330" w:type="dxa"/>
            <w:shd w:val="clear" w:color="auto" w:fill="auto"/>
          </w:tcPr>
          <w:p w14:paraId="3E07AAD8" w14:textId="77777777" w:rsidR="00E033A3" w:rsidRPr="00E033A3" w:rsidRDefault="00E033A3" w:rsidP="00E033A3">
            <w:pPr>
              <w:pStyle w:val="OSOrder"/>
            </w:pPr>
            <w:r w:rsidRPr="00E033A3">
              <w:t>1 hour after calcium bolus completed</w:t>
            </w:r>
          </w:p>
        </w:tc>
      </w:tr>
      <w:tr w:rsidR="00E033A3" w:rsidRPr="006332CA" w14:paraId="0EA0D32B" w14:textId="77777777" w:rsidTr="00E033A3">
        <w:tc>
          <w:tcPr>
            <w:tcW w:w="2694" w:type="dxa"/>
            <w:shd w:val="clear" w:color="auto" w:fill="auto"/>
          </w:tcPr>
          <w:p w14:paraId="61C72C9B" w14:textId="77777777" w:rsidR="00E033A3" w:rsidRPr="00E033A3" w:rsidRDefault="00E033A3" w:rsidP="00E033A3">
            <w:pPr>
              <w:pStyle w:val="OSOrder"/>
            </w:pPr>
            <w:r w:rsidRPr="00E033A3">
              <w:t>0.76 - 0.85 mmol/L</w:t>
            </w:r>
          </w:p>
        </w:tc>
        <w:tc>
          <w:tcPr>
            <w:tcW w:w="4536" w:type="dxa"/>
            <w:shd w:val="clear" w:color="auto" w:fill="auto"/>
          </w:tcPr>
          <w:p w14:paraId="31071552" w14:textId="77777777" w:rsidR="00E033A3" w:rsidRPr="00E033A3" w:rsidRDefault="00E033A3" w:rsidP="00E033A3">
            <w:pPr>
              <w:pStyle w:val="OSOrder"/>
            </w:pPr>
            <w:r w:rsidRPr="00E033A3">
              <w:t>Bolus 2 g calcium chloride in 100 mL 0.9% Sodium Chloride over 1 hour and increase calcium compens</w:t>
            </w:r>
            <w:r w:rsidRPr="00E033A3">
              <w:t>a</w:t>
            </w:r>
            <w:r w:rsidRPr="00E033A3">
              <w:t>tion by 20%</w:t>
            </w:r>
          </w:p>
        </w:tc>
        <w:tc>
          <w:tcPr>
            <w:tcW w:w="2330" w:type="dxa"/>
            <w:shd w:val="clear" w:color="auto" w:fill="auto"/>
          </w:tcPr>
          <w:p w14:paraId="77C9AA8D" w14:textId="77777777" w:rsidR="00E033A3" w:rsidRPr="00E033A3" w:rsidRDefault="00E033A3" w:rsidP="00E033A3">
            <w:pPr>
              <w:pStyle w:val="OSOrder"/>
            </w:pPr>
            <w:r w:rsidRPr="00E033A3">
              <w:t>1 hour after calcium bolus completed</w:t>
            </w:r>
          </w:p>
        </w:tc>
      </w:tr>
      <w:tr w:rsidR="00E033A3" w:rsidRPr="006332CA" w14:paraId="1190E719" w14:textId="77777777" w:rsidTr="00E033A3">
        <w:tc>
          <w:tcPr>
            <w:tcW w:w="2694" w:type="dxa"/>
            <w:shd w:val="clear" w:color="auto" w:fill="auto"/>
          </w:tcPr>
          <w:p w14:paraId="4AD1DA7C" w14:textId="77777777" w:rsidR="00E033A3" w:rsidRPr="00E033A3" w:rsidRDefault="00E033A3" w:rsidP="00E033A3">
            <w:pPr>
              <w:pStyle w:val="OSOrder"/>
            </w:pPr>
            <w:r w:rsidRPr="00E033A3">
              <w:t>0.86 - 0.90 mmol/L</w:t>
            </w:r>
          </w:p>
        </w:tc>
        <w:tc>
          <w:tcPr>
            <w:tcW w:w="4536" w:type="dxa"/>
            <w:shd w:val="clear" w:color="auto" w:fill="auto"/>
          </w:tcPr>
          <w:p w14:paraId="6FB793EC" w14:textId="77777777" w:rsidR="00E033A3" w:rsidRPr="00E033A3" w:rsidRDefault="00E033A3" w:rsidP="00E033A3">
            <w:pPr>
              <w:pStyle w:val="OSOrder"/>
            </w:pPr>
            <w:r w:rsidRPr="00E033A3">
              <w:t>Bolus 1 g calcium chloride in 100 mL 0.9% Sodium Chloride over 1 hour and increase calcium compens</w:t>
            </w:r>
            <w:r w:rsidRPr="00E033A3">
              <w:t>a</w:t>
            </w:r>
            <w:r w:rsidRPr="00E033A3">
              <w:t>tion by 10%</w:t>
            </w:r>
          </w:p>
        </w:tc>
        <w:tc>
          <w:tcPr>
            <w:tcW w:w="2330" w:type="dxa"/>
            <w:shd w:val="clear" w:color="auto" w:fill="auto"/>
          </w:tcPr>
          <w:p w14:paraId="70B2AC82" w14:textId="77777777" w:rsidR="00E033A3" w:rsidRPr="00E033A3" w:rsidRDefault="00E033A3" w:rsidP="00E033A3">
            <w:pPr>
              <w:pStyle w:val="OSOrder"/>
            </w:pPr>
            <w:r w:rsidRPr="00E033A3">
              <w:t>1 hour after calcium bolus completed</w:t>
            </w:r>
          </w:p>
        </w:tc>
      </w:tr>
      <w:tr w:rsidR="00E033A3" w:rsidRPr="006332CA" w14:paraId="1095B71C" w14:textId="77777777" w:rsidTr="00E033A3">
        <w:tc>
          <w:tcPr>
            <w:tcW w:w="2694" w:type="dxa"/>
            <w:shd w:val="clear" w:color="auto" w:fill="auto"/>
          </w:tcPr>
          <w:p w14:paraId="7EFE64E6" w14:textId="77777777" w:rsidR="00E033A3" w:rsidRPr="00E033A3" w:rsidRDefault="00E033A3" w:rsidP="00E033A3">
            <w:pPr>
              <w:pStyle w:val="OSOrder"/>
            </w:pPr>
            <w:r w:rsidRPr="00E033A3">
              <w:t>0.91 – 0.99 mmol/L</w:t>
            </w:r>
          </w:p>
        </w:tc>
        <w:tc>
          <w:tcPr>
            <w:tcW w:w="4536" w:type="dxa"/>
            <w:shd w:val="clear" w:color="auto" w:fill="auto"/>
          </w:tcPr>
          <w:p w14:paraId="0071BBF4" w14:textId="77777777" w:rsidR="00E033A3" w:rsidRPr="00E033A3" w:rsidRDefault="00E033A3" w:rsidP="00E033A3">
            <w:pPr>
              <w:pStyle w:val="OSOrder"/>
            </w:pPr>
            <w:r w:rsidRPr="00E033A3">
              <w:t>- If post-filter ionized calcium below target then no change</w:t>
            </w:r>
          </w:p>
          <w:p w14:paraId="26441E70" w14:textId="77777777" w:rsidR="00E033A3" w:rsidRPr="00E033A3" w:rsidRDefault="00E033A3" w:rsidP="00E033A3">
            <w:pPr>
              <w:pStyle w:val="OSOrder"/>
            </w:pPr>
            <w:r w:rsidRPr="00E033A3">
              <w:t>- If post-filter ionized calcium at or above target then increase calcium compens</w:t>
            </w:r>
            <w:r w:rsidRPr="00E033A3">
              <w:t>a</w:t>
            </w:r>
            <w:r w:rsidRPr="00E033A3">
              <w:t>tion by 5%</w:t>
            </w:r>
          </w:p>
        </w:tc>
        <w:tc>
          <w:tcPr>
            <w:tcW w:w="2330" w:type="dxa"/>
            <w:shd w:val="clear" w:color="auto" w:fill="auto"/>
          </w:tcPr>
          <w:p w14:paraId="1E507B45" w14:textId="77777777" w:rsidR="00E033A3" w:rsidRPr="00E033A3" w:rsidRDefault="00E033A3" w:rsidP="00E033A3">
            <w:pPr>
              <w:pStyle w:val="OSOrder"/>
            </w:pPr>
            <w:r w:rsidRPr="00E033A3">
              <w:t>in 1 hour</w:t>
            </w:r>
          </w:p>
        </w:tc>
      </w:tr>
      <w:tr w:rsidR="00E033A3" w:rsidRPr="006332CA" w14:paraId="0FADCEA0" w14:textId="77777777" w:rsidTr="00E033A3">
        <w:tc>
          <w:tcPr>
            <w:tcW w:w="2694" w:type="dxa"/>
            <w:shd w:val="clear" w:color="auto" w:fill="auto"/>
          </w:tcPr>
          <w:p w14:paraId="5A9E6F5F" w14:textId="77777777" w:rsidR="00E033A3" w:rsidRPr="00E033A3" w:rsidRDefault="00E033A3" w:rsidP="00E033A3">
            <w:pPr>
              <w:pStyle w:val="OSOrder"/>
            </w:pPr>
            <w:r w:rsidRPr="00E033A3">
              <w:t xml:space="preserve">      1 - 1.35 mmol/L</w:t>
            </w:r>
          </w:p>
        </w:tc>
        <w:tc>
          <w:tcPr>
            <w:tcW w:w="4536" w:type="dxa"/>
            <w:shd w:val="clear" w:color="auto" w:fill="auto"/>
          </w:tcPr>
          <w:p w14:paraId="0B236891" w14:textId="77777777" w:rsidR="00E033A3" w:rsidRPr="00E033A3" w:rsidRDefault="00E033A3" w:rsidP="00E033A3">
            <w:pPr>
              <w:pStyle w:val="OSOrder"/>
            </w:pPr>
            <w:r w:rsidRPr="00E033A3">
              <w:t>No change</w:t>
            </w:r>
          </w:p>
        </w:tc>
        <w:tc>
          <w:tcPr>
            <w:tcW w:w="2330" w:type="dxa"/>
            <w:shd w:val="clear" w:color="auto" w:fill="auto"/>
          </w:tcPr>
          <w:p w14:paraId="686F44C3" w14:textId="77777777" w:rsidR="00E033A3" w:rsidRPr="00E033A3" w:rsidRDefault="00E033A3" w:rsidP="00E033A3">
            <w:pPr>
              <w:pStyle w:val="OSOrder"/>
            </w:pPr>
          </w:p>
        </w:tc>
      </w:tr>
      <w:tr w:rsidR="00E033A3" w:rsidRPr="006332CA" w14:paraId="137CB1DE" w14:textId="77777777" w:rsidTr="00E033A3">
        <w:trPr>
          <w:trHeight w:val="70"/>
        </w:trPr>
        <w:tc>
          <w:tcPr>
            <w:tcW w:w="2694" w:type="dxa"/>
            <w:shd w:val="clear" w:color="auto" w:fill="auto"/>
          </w:tcPr>
          <w:p w14:paraId="19DC852D" w14:textId="77777777" w:rsidR="00E033A3" w:rsidRPr="00E033A3" w:rsidRDefault="00E033A3" w:rsidP="00E033A3">
            <w:pPr>
              <w:pStyle w:val="OSOrder"/>
            </w:pPr>
            <w:r w:rsidRPr="00E033A3">
              <w:t xml:space="preserve">   1.36 – 1.45 mmol/L</w:t>
            </w:r>
          </w:p>
        </w:tc>
        <w:tc>
          <w:tcPr>
            <w:tcW w:w="4536" w:type="dxa"/>
            <w:shd w:val="clear" w:color="auto" w:fill="auto"/>
          </w:tcPr>
          <w:p w14:paraId="3BEDD9E7" w14:textId="77777777" w:rsidR="00E033A3" w:rsidRPr="00E033A3" w:rsidRDefault="00E033A3" w:rsidP="00E033A3">
            <w:pPr>
              <w:pStyle w:val="OSOrder"/>
            </w:pPr>
            <w:r w:rsidRPr="00E033A3">
              <w:t>Decrease calcium compensation by 5%</w:t>
            </w:r>
          </w:p>
        </w:tc>
        <w:tc>
          <w:tcPr>
            <w:tcW w:w="2330" w:type="dxa"/>
            <w:shd w:val="clear" w:color="auto" w:fill="auto"/>
          </w:tcPr>
          <w:p w14:paraId="2ECD427E" w14:textId="77777777" w:rsidR="00E033A3" w:rsidRPr="00E033A3" w:rsidRDefault="00E033A3" w:rsidP="00E033A3">
            <w:pPr>
              <w:pStyle w:val="OSOrder"/>
            </w:pPr>
            <w:r w:rsidRPr="00E033A3">
              <w:t>in 1 hour</w:t>
            </w:r>
          </w:p>
        </w:tc>
      </w:tr>
      <w:tr w:rsidR="00E033A3" w:rsidRPr="006332CA" w14:paraId="26EC5208" w14:textId="77777777" w:rsidTr="00E033A3">
        <w:trPr>
          <w:trHeight w:val="70"/>
        </w:trPr>
        <w:tc>
          <w:tcPr>
            <w:tcW w:w="2694" w:type="dxa"/>
            <w:shd w:val="clear" w:color="auto" w:fill="auto"/>
          </w:tcPr>
          <w:p w14:paraId="31C0602D" w14:textId="77777777" w:rsidR="00E033A3" w:rsidRPr="00E033A3" w:rsidRDefault="00E033A3" w:rsidP="00E033A3">
            <w:pPr>
              <w:pStyle w:val="OSOrder"/>
            </w:pPr>
            <w:r w:rsidRPr="00E033A3">
              <w:t xml:space="preserve">      Greater than </w:t>
            </w:r>
          </w:p>
          <w:p w14:paraId="3C365F9C" w14:textId="77777777" w:rsidR="00E033A3" w:rsidRPr="00E033A3" w:rsidRDefault="00E033A3" w:rsidP="00E033A3">
            <w:pPr>
              <w:pStyle w:val="OSOrder"/>
            </w:pPr>
            <w:r w:rsidRPr="00E033A3">
              <w:t xml:space="preserve">      1.45 mmol/L</w:t>
            </w:r>
          </w:p>
        </w:tc>
        <w:tc>
          <w:tcPr>
            <w:tcW w:w="4536" w:type="dxa"/>
            <w:shd w:val="clear" w:color="auto" w:fill="auto"/>
          </w:tcPr>
          <w:p w14:paraId="0CFEC588" w14:textId="77777777" w:rsidR="00E033A3" w:rsidRPr="00E033A3" w:rsidRDefault="00E033A3" w:rsidP="00E033A3">
            <w:pPr>
              <w:pStyle w:val="OSOrder"/>
            </w:pPr>
            <w:r w:rsidRPr="00E033A3">
              <w:t>Decrease calcium compensation by 10%</w:t>
            </w:r>
          </w:p>
        </w:tc>
        <w:tc>
          <w:tcPr>
            <w:tcW w:w="2330" w:type="dxa"/>
            <w:shd w:val="clear" w:color="auto" w:fill="auto"/>
          </w:tcPr>
          <w:p w14:paraId="24ECAE6D" w14:textId="77777777" w:rsidR="00E033A3" w:rsidRPr="00E033A3" w:rsidRDefault="00E033A3" w:rsidP="00E033A3">
            <w:pPr>
              <w:pStyle w:val="OSOrder"/>
            </w:pPr>
            <w:r w:rsidRPr="00E033A3">
              <w:t>In 1 hour</w:t>
            </w:r>
          </w:p>
        </w:tc>
      </w:tr>
    </w:tbl>
    <w:p w14:paraId="5313CCDB" w14:textId="77777777" w:rsidR="00E033A3" w:rsidRPr="00E033A3" w:rsidRDefault="00E033A3">
      <w:pPr>
        <w:rPr>
          <w:lang w:val="en-US"/>
        </w:rPr>
      </w:pPr>
    </w:p>
    <w:sectPr w:rsidR="00E033A3" w:rsidRPr="00E033A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33A3"/>
    <w:rsid w:val="00E033A3"/>
    <w:rsid w:val="00FB1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9CE7A1"/>
  <w15:chartTrackingRefBased/>
  <w15:docId w15:val="{801B3B42-523E-453D-BAF3-98F3D8169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033A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OSOrderChar">
    <w:name w:val="OS Order Char"/>
    <w:basedOn w:val="DefaultParagraphFont"/>
    <w:link w:val="OSOrder"/>
    <w:rsid w:val="00E033A3"/>
    <w:rPr>
      <w:noProof/>
      <w:lang w:val="en-US"/>
    </w:rPr>
  </w:style>
  <w:style w:type="paragraph" w:customStyle="1" w:styleId="OSOrder">
    <w:name w:val="OS Order"/>
    <w:basedOn w:val="Normal"/>
    <w:link w:val="OSOrderChar"/>
    <w:autoRedefine/>
    <w:qFormat/>
    <w:rsid w:val="00E033A3"/>
    <w:pPr>
      <w:spacing w:after="0" w:line="312" w:lineRule="auto"/>
      <w:jc w:val="center"/>
    </w:pPr>
    <w:rPr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E033A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02A8723A98221428D8CEAA8E1016672" ma:contentTypeVersion="11" ma:contentTypeDescription="Create a new document." ma:contentTypeScope="" ma:versionID="b5ef52e8425f826d9bf8866db76b3cc8">
  <xsd:schema xmlns:xsd="http://www.w3.org/2001/XMLSchema" xmlns:xs="http://www.w3.org/2001/XMLSchema" xmlns:p="http://schemas.microsoft.com/office/2006/metadata/properties" xmlns:ns3="590dbacb-7ea7-4c83-af6d-8ec293fc9668" xmlns:ns4="e76be15b-0a3d-4cb7-91ea-1c66573cc0ec" targetNamespace="http://schemas.microsoft.com/office/2006/metadata/properties" ma:root="true" ma:fieldsID="23d4a4b6ee41c7ffc2b40b2d15b0839f" ns3:_="" ns4:_="">
    <xsd:import namespace="590dbacb-7ea7-4c83-af6d-8ec293fc9668"/>
    <xsd:import namespace="e76be15b-0a3d-4cb7-91ea-1c66573cc0e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90dbacb-7ea7-4c83-af6d-8ec293fc966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6be15b-0a3d-4cb7-91ea-1c66573cc0e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5BDF9E0-E35F-4A4F-905D-875C074D8FE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90dbacb-7ea7-4c83-af6d-8ec293fc9668"/>
    <ds:schemaRef ds:uri="e76be15b-0a3d-4cb7-91ea-1c66573cc0e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6DC05A0-A93C-4C44-8B26-8D3B35ABA52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3162D18-6AD5-40BE-93E2-866452578EAA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43</Words>
  <Characters>138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ga, Dr. Ilan</dc:creator>
  <cp:keywords/>
  <dc:description/>
  <cp:lastModifiedBy>Lenga, Dr. Ilan</cp:lastModifiedBy>
  <cp:revision>1</cp:revision>
  <dcterms:created xsi:type="dcterms:W3CDTF">2019-10-18T00:29:00Z</dcterms:created>
  <dcterms:modified xsi:type="dcterms:W3CDTF">2019-10-18T0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02A8723A98221428D8CEAA8E1016672</vt:lpwstr>
  </property>
</Properties>
</file>